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98"/>
        <w:tblW w:w="0" w:type="auto"/>
        <w:tblLook w:val="04A0" w:firstRow="1" w:lastRow="0" w:firstColumn="1" w:lastColumn="0" w:noHBand="0" w:noVBand="1"/>
      </w:tblPr>
      <w:tblGrid>
        <w:gridCol w:w="2313"/>
        <w:gridCol w:w="1838"/>
        <w:gridCol w:w="1571"/>
        <w:gridCol w:w="1736"/>
        <w:gridCol w:w="1604"/>
      </w:tblGrid>
      <w:tr w:rsidR="00D861C3" w:rsidRPr="00211156" w14:paraId="0E0B594C" w14:textId="77777777" w:rsidTr="00D861C3">
        <w:tc>
          <w:tcPr>
            <w:tcW w:w="9634" w:type="dxa"/>
            <w:gridSpan w:val="5"/>
            <w:shd w:val="clear" w:color="auto" w:fill="A5C9EB" w:themeFill="text2" w:themeFillTint="40"/>
          </w:tcPr>
          <w:p w14:paraId="7EA7FFC0" w14:textId="64CC7CAA" w:rsidR="00D861C3" w:rsidRPr="00211156" w:rsidRDefault="00D861C3" w:rsidP="000F7A62">
            <w:pPr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211156"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  <w:t xml:space="preserve">Table </w:t>
            </w:r>
            <w:r w:rsidR="0024237E"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  <w:t>S1</w:t>
            </w:r>
            <w:r w:rsidRPr="00211156"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  <w:t>. Baseline Patient Characteristics and Procedural Data</w:t>
            </w:r>
          </w:p>
        </w:tc>
      </w:tr>
      <w:tr w:rsidR="00D861C3" w:rsidRPr="00211156" w14:paraId="170B8475" w14:textId="77777777" w:rsidTr="00D861C3">
        <w:tc>
          <w:tcPr>
            <w:tcW w:w="2405" w:type="dxa"/>
            <w:tcBorders>
              <w:right w:val="nil"/>
            </w:tcBorders>
            <w:shd w:val="clear" w:color="auto" w:fill="A5C9EB" w:themeFill="text2" w:themeFillTint="40"/>
          </w:tcPr>
          <w:p w14:paraId="646D6557" w14:textId="77777777" w:rsidR="00D861C3" w:rsidRPr="00211156" w:rsidRDefault="00D861C3" w:rsidP="000F7A6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5C9EB" w:themeFill="text2" w:themeFillTint="40"/>
            <w:vAlign w:val="center"/>
          </w:tcPr>
          <w:p w14:paraId="53D5A54D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All Patients </w:t>
            </w:r>
            <w:r w:rsidRPr="00B61AC1">
              <w:rPr>
                <w:rFonts w:ascii="Calibri" w:hAnsi="Calibri" w:cs="Calibri"/>
                <w:b/>
                <w:i/>
                <w:iCs/>
                <w:sz w:val="16"/>
                <w:szCs w:val="16"/>
                <w:lang w:val="en-GB"/>
              </w:rPr>
              <w:t>N</w:t>
            </w: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=751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46336DFD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ICU Care</w:t>
            </w:r>
          </w:p>
          <w:p w14:paraId="3E0F55C8" w14:textId="4ACA1C07" w:rsidR="00D861C3" w:rsidRPr="00211156" w:rsidRDefault="00B61AC1" w:rsidP="000F7A62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i/>
                <w:iCs/>
                <w:sz w:val="16"/>
                <w:szCs w:val="16"/>
                <w:lang w:val="en-GB"/>
              </w:rPr>
              <w:t>n</w:t>
            </w:r>
            <w:r w:rsidR="00D861C3"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=406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5C9EB" w:themeFill="text2" w:themeFillTint="40"/>
            <w:vAlign w:val="center"/>
          </w:tcPr>
          <w:p w14:paraId="6D5AAF72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onversion to ICU/CCU Care</w:t>
            </w:r>
          </w:p>
          <w:p w14:paraId="4B09A7CB" w14:textId="2D4F657A" w:rsidR="00D861C3" w:rsidRPr="00211156" w:rsidRDefault="00B61AC1" w:rsidP="000F7A62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i/>
                <w:iCs/>
                <w:sz w:val="16"/>
                <w:szCs w:val="16"/>
                <w:lang w:val="en-GB"/>
              </w:rPr>
              <w:t>n</w:t>
            </w:r>
            <w:r w:rsidR="00D861C3"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=1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5C9EB" w:themeFill="text2" w:themeFillTint="40"/>
            <w:vAlign w:val="center"/>
          </w:tcPr>
          <w:p w14:paraId="4C76E87E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Successful PACU Care</w:t>
            </w:r>
          </w:p>
          <w:p w14:paraId="08C20A23" w14:textId="1C61CB17" w:rsidR="00D861C3" w:rsidRPr="00211156" w:rsidRDefault="00B61AC1" w:rsidP="000F7A62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i/>
                <w:iCs/>
                <w:sz w:val="16"/>
                <w:szCs w:val="16"/>
                <w:lang w:val="en-GB"/>
              </w:rPr>
              <w:t>n</w:t>
            </w:r>
            <w:r w:rsidR="00D861C3"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=335</w:t>
            </w:r>
          </w:p>
        </w:tc>
      </w:tr>
      <w:tr w:rsidR="00D861C3" w:rsidRPr="00211156" w14:paraId="0A203750" w14:textId="77777777" w:rsidTr="00D861C3">
        <w:tc>
          <w:tcPr>
            <w:tcW w:w="9634" w:type="dxa"/>
            <w:gridSpan w:val="5"/>
            <w:shd w:val="clear" w:color="auto" w:fill="DAE9F7" w:themeFill="text2" w:themeFillTint="1A"/>
            <w:vAlign w:val="center"/>
          </w:tcPr>
          <w:p w14:paraId="2FE548A2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reoperative Patient Data</w:t>
            </w:r>
          </w:p>
        </w:tc>
      </w:tr>
      <w:tr w:rsidR="00D861C3" w:rsidRPr="00211156" w14:paraId="2933AD92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10F69DFB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0175636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72 [63-78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7A534003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72 [65-80]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CBB098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76 [66-80]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F429AA6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70 [60-76]</w:t>
            </w:r>
          </w:p>
        </w:tc>
      </w:tr>
      <w:tr w:rsidR="00D861C3" w:rsidRPr="00211156" w14:paraId="3B802ACB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3E9676A8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Mal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D52E2D9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21115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447 (60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5FD5742C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229 (56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6B7EB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7 (70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A5A767B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211 (63)</w:t>
            </w:r>
          </w:p>
        </w:tc>
      </w:tr>
      <w:tr w:rsidR="00D861C3" w:rsidRPr="00211156" w14:paraId="4DE07423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3EF68CFB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BMI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38B4DDB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8 ±4.3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623687C6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8 ±4.6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03A021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8 ±2.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6322ECBA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8 ±4.1</w:t>
            </w:r>
          </w:p>
        </w:tc>
      </w:tr>
      <w:tr w:rsidR="00D861C3" w:rsidRPr="00211156" w14:paraId="25500CE0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36D43104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EuroSCORE II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569392E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.3 [0.9-1.9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30C33B35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.5 [1.0-2.1]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C31B26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.7 [1.1-2.2]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3F551CD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.0 [0.76-1.52]</w:t>
            </w:r>
          </w:p>
        </w:tc>
      </w:tr>
      <w:tr w:rsidR="00D861C3" w:rsidRPr="00211156" w14:paraId="3A4FD304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0B0ABA54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Ejection Fractio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59AF0E6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60 [59-60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14186CDE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60 [57-60]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1534CD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60 [60-65]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0976022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60 [60-60]</w:t>
            </w:r>
          </w:p>
        </w:tc>
      </w:tr>
      <w:tr w:rsidR="00D861C3" w:rsidRPr="00211156" w14:paraId="41BFA0BB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235F120D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IDDM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1444F26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9 (3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049D10CB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9 (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9E0C3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62506856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0 (3)</w:t>
            </w:r>
          </w:p>
        </w:tc>
      </w:tr>
      <w:tr w:rsidR="00D861C3" w:rsidRPr="00211156" w14:paraId="7E334C70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6F85F894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Mean Pulmonary Artery Pressure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19E2D05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4 [14-34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2C31D7D5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8 [14-36]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31D702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4 [14-35]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612116E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0 [14-31]</w:t>
            </w:r>
          </w:p>
        </w:tc>
      </w:tr>
      <w:tr w:rsidR="00D861C3" w:rsidRPr="00211156" w14:paraId="57036285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110851F9" w14:textId="46A21049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Hypercholester</w:t>
            </w:r>
            <w:r w:rsidR="00B61AC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a</w:t>
            </w: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emia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73D811F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500 (67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5D8F368F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77 (6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2D03E8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5 (50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BFBD412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18 (65)</w:t>
            </w:r>
          </w:p>
        </w:tc>
      </w:tr>
      <w:tr w:rsidR="00D861C3" w:rsidRPr="00211156" w14:paraId="21477310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37E77A0F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Serum Creatinine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64260F3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0.94 [0.81-1.08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7B8E1966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0.94 [0.82-1.08]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15711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.02 [0.78-1.35]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825E824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0.95 [0.80-1.07]</w:t>
            </w:r>
          </w:p>
        </w:tc>
      </w:tr>
      <w:tr w:rsidR="00D861C3" w:rsidRPr="00211156" w14:paraId="7D0A3C43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4D15F950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Dialysis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F0A5D5C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 (&lt;1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2BAC7075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 (&lt;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6310C6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0872E5C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0 (0)</w:t>
            </w:r>
          </w:p>
        </w:tc>
      </w:tr>
      <w:tr w:rsidR="00D861C3" w:rsidRPr="00211156" w14:paraId="046D8B63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0CB6C310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Previous Cardiac Procedure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A6605DE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1 (3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16FBF350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1 (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1F97C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8BCF770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0 (3)</w:t>
            </w:r>
          </w:p>
        </w:tc>
      </w:tr>
      <w:tr w:rsidR="00D861C3" w:rsidRPr="00211156" w14:paraId="27A37BDD" w14:textId="77777777" w:rsidTr="000F7A62">
        <w:tc>
          <w:tcPr>
            <w:tcW w:w="2405" w:type="dxa"/>
            <w:tcBorders>
              <w:bottom w:val="single" w:sz="4" w:space="0" w:color="auto"/>
              <w:right w:val="nil"/>
            </w:tcBorders>
            <w:vAlign w:val="center"/>
          </w:tcPr>
          <w:p w14:paraId="798906A4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GFR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0ABD4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75 ±21.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5CAD39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71 ±17.3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E28F1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69 ±25.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257919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80 ±24.2</w:t>
            </w:r>
          </w:p>
        </w:tc>
      </w:tr>
      <w:tr w:rsidR="00D861C3" w:rsidRPr="00211156" w14:paraId="63D08785" w14:textId="77777777" w:rsidTr="00D861C3">
        <w:tc>
          <w:tcPr>
            <w:tcW w:w="9634" w:type="dxa"/>
            <w:gridSpan w:val="5"/>
            <w:tcBorders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45D3A793" w14:textId="77777777" w:rsidR="00D861C3" w:rsidRPr="00211156" w:rsidRDefault="00D861C3" w:rsidP="000F7A6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Procedural Data</w:t>
            </w:r>
          </w:p>
        </w:tc>
      </w:tr>
      <w:tr w:rsidR="00D861C3" w:rsidRPr="00211156" w14:paraId="573DD092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51EBE058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Minimally Invasiv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10A6071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419 (56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6622AC09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92 (47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2EBF11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7 (70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B64DB4D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20 (66)</w:t>
            </w:r>
          </w:p>
        </w:tc>
      </w:tr>
      <w:tr w:rsidR="00D861C3" w:rsidRPr="00211156" w14:paraId="227701BC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79774255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Sternotomy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F38BA27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332 (44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6E4A4CFF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14 (5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8C2F5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3 (30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ADBEF45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15 (34)</w:t>
            </w:r>
          </w:p>
        </w:tc>
      </w:tr>
      <w:tr w:rsidR="00D861C3" w:rsidRPr="00211156" w14:paraId="32CD256C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4A8A50B4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Mini-Sternotomy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746E734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405 (54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36207941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87 (46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D87168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6 (60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8835E81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212 (63)</w:t>
            </w:r>
          </w:p>
        </w:tc>
      </w:tr>
      <w:tr w:rsidR="00D861C3" w:rsidRPr="00211156" w14:paraId="4681E8CB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032180AC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Mini-Thoracotomy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751F132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4 (2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5D9ED32C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5 (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181ED2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1 (10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5631DFB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4 (1)</w:t>
            </w:r>
          </w:p>
        </w:tc>
      </w:tr>
      <w:tr w:rsidR="00D861C3" w:rsidRPr="00211156" w14:paraId="569C8238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00CC9FF2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Duration of Surgery (Hour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520C57B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3.3 ±0.8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1544CCDD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3.5 ±0.8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3FCAD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3.2 ±0.7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BB129C6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3.1 ±0.66</w:t>
            </w:r>
          </w:p>
        </w:tc>
      </w:tr>
      <w:tr w:rsidR="00D861C3" w:rsidRPr="00211156" w14:paraId="289175D5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4D3C90C2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Duration of CPB (Hour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78A4A54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84 [69-102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7F5248E9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83 [71-101]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40F07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90 [65-123]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681471A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85 [67-104]</w:t>
            </w:r>
          </w:p>
        </w:tc>
      </w:tr>
      <w:tr w:rsidR="00D861C3" w:rsidRPr="00211156" w14:paraId="2530EF36" w14:textId="77777777" w:rsidTr="000F7A62">
        <w:tc>
          <w:tcPr>
            <w:tcW w:w="2405" w:type="dxa"/>
            <w:tcBorders>
              <w:right w:val="nil"/>
            </w:tcBorders>
            <w:vAlign w:val="center"/>
          </w:tcPr>
          <w:p w14:paraId="6F62277F" w14:textId="77777777" w:rsidR="00D861C3" w:rsidRPr="00211156" w:rsidRDefault="00D861C3" w:rsidP="000F7A62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lastRenderedPageBreak/>
              <w:t>Duration of Aortic Clamp (Hour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392190B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60 [47-73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36D76FAC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59 [48-70]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E3E790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59 [33-80]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F373D21" w14:textId="77777777" w:rsidR="00D861C3" w:rsidRPr="00211156" w:rsidRDefault="00D861C3" w:rsidP="000F7A6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>61 [45-75]</w:t>
            </w:r>
          </w:p>
        </w:tc>
      </w:tr>
      <w:tr w:rsidR="00D861C3" w:rsidRPr="00211156" w14:paraId="3102BDD3" w14:textId="77777777" w:rsidTr="000F7A62">
        <w:tc>
          <w:tcPr>
            <w:tcW w:w="9634" w:type="dxa"/>
            <w:gridSpan w:val="5"/>
          </w:tcPr>
          <w:p w14:paraId="6155BB63" w14:textId="77777777" w:rsidR="00D861C3" w:rsidRPr="00211156" w:rsidRDefault="00D861C3" w:rsidP="000F7A6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 xml:space="preserve">Data presented as median [IQR], mean ±SD or absolute incidence (% of patient group). </w:t>
            </w:r>
            <w:r w:rsidRPr="00211156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BMI</w:t>
            </w: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 xml:space="preserve">, Body Mass Index; </w:t>
            </w:r>
            <w:r w:rsidRPr="00211156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EuroSCORE II</w:t>
            </w: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 xml:space="preserve">, European System for Cardiac Operative Risk Evaluation; </w:t>
            </w:r>
            <w:r w:rsidRPr="00211156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IDDM</w:t>
            </w: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 xml:space="preserve">, Insulin Dependent Diabetes Mellitus; </w:t>
            </w:r>
            <w:r w:rsidRPr="00211156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GFR</w:t>
            </w: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 xml:space="preserve">, Glomerular Filtration Rate; </w:t>
            </w:r>
            <w:r w:rsidRPr="00211156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>PACU</w:t>
            </w:r>
            <w:r w:rsidRPr="00211156">
              <w:rPr>
                <w:rFonts w:ascii="Calibri" w:hAnsi="Calibri" w:cs="Calibri"/>
                <w:sz w:val="16"/>
                <w:szCs w:val="16"/>
                <w:lang w:val="en-GB"/>
              </w:rPr>
              <w:t xml:space="preserve">, Post-Anaesthesia Care Unit. All measures are preoperative. </w:t>
            </w:r>
          </w:p>
        </w:tc>
      </w:tr>
    </w:tbl>
    <w:p w14:paraId="1E30C50C" w14:textId="77777777" w:rsidR="00DF06BE" w:rsidRDefault="00DF06BE"/>
    <w:sectPr w:rsidR="00DF06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1C3"/>
    <w:rsid w:val="0024237E"/>
    <w:rsid w:val="00295E1F"/>
    <w:rsid w:val="002A6EC7"/>
    <w:rsid w:val="00370097"/>
    <w:rsid w:val="0074288A"/>
    <w:rsid w:val="007924B2"/>
    <w:rsid w:val="009A1A9E"/>
    <w:rsid w:val="009F1695"/>
    <w:rsid w:val="00B61AC1"/>
    <w:rsid w:val="00B84D7E"/>
    <w:rsid w:val="00D861C3"/>
    <w:rsid w:val="00DF06BE"/>
    <w:rsid w:val="00EA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D057E"/>
  <w15:chartTrackingRefBased/>
  <w15:docId w15:val="{D50E6DB9-E02A-344E-AA7C-BF2BED246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1C3"/>
    <w:pPr>
      <w:spacing w:line="480" w:lineRule="auto"/>
    </w:pPr>
    <w:rPr>
      <w:rFonts w:ascii="Arial" w:eastAsia="Arial" w:hAnsi="Arial" w:cs="Arial"/>
      <w:kern w:val="0"/>
      <w:sz w:val="22"/>
      <w:szCs w:val="22"/>
      <w:lang w:val="en-US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1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1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1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1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1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1C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1C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1C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1C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1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1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1C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1C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1C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1C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1C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1C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1C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61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61C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1C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61C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61C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61C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61C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61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1C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61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61C3"/>
    <w:pPr>
      <w:spacing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an Bos</dc:creator>
  <cp:keywords/>
  <dc:description/>
  <cp:lastModifiedBy>Arun Sharma</cp:lastModifiedBy>
  <cp:revision>2</cp:revision>
  <dcterms:created xsi:type="dcterms:W3CDTF">2026-05-29T11:52:00Z</dcterms:created>
  <dcterms:modified xsi:type="dcterms:W3CDTF">2026-05-29T11:52:00Z</dcterms:modified>
</cp:coreProperties>
</file>